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2E9" w:rsidRPr="005E72E9" w:rsidRDefault="005E72E9">
      <w:pPr>
        <w:rPr>
          <w:rFonts w:ascii="Times New Roman" w:hAnsi="Times New Roman" w:cs="Times New Roman"/>
          <w:b/>
          <w:sz w:val="24"/>
          <w:szCs w:val="24"/>
        </w:rPr>
      </w:pPr>
      <w:r w:rsidRPr="005E72E9">
        <w:rPr>
          <w:rFonts w:ascii="Times New Roman" w:hAnsi="Times New Roman" w:cs="Times New Roman"/>
          <w:b/>
          <w:sz w:val="24"/>
          <w:szCs w:val="24"/>
        </w:rPr>
        <w:t xml:space="preserve">Table S1: GenBank accession numbers of Cystatin genes in </w:t>
      </w:r>
      <w:r w:rsidR="00DF016A">
        <w:rPr>
          <w:rFonts w:ascii="Times New Roman" w:hAnsi="Times New Roman" w:cs="Times New Roman" w:hint="eastAsia"/>
          <w:b/>
          <w:sz w:val="24"/>
          <w:szCs w:val="24"/>
        </w:rPr>
        <w:t>seven</w:t>
      </w:r>
      <w:r w:rsidRPr="005E72E9">
        <w:rPr>
          <w:rFonts w:ascii="Times New Roman" w:hAnsi="Times New Roman" w:cs="Times New Roman"/>
          <w:b/>
          <w:sz w:val="24"/>
          <w:szCs w:val="24"/>
        </w:rPr>
        <w:t xml:space="preserve"> plant species.</w:t>
      </w:r>
      <w:bookmarkStart w:id="0" w:name="_GoBack"/>
      <w:bookmarkEnd w:id="0"/>
    </w:p>
    <w:tbl>
      <w:tblPr>
        <w:tblpPr w:leftFromText="180" w:rightFromText="180" w:vertAnchor="text" w:horzAnchor="margin" w:tblpXSpec="center" w:tblpY="170"/>
        <w:tblW w:w="12015" w:type="dxa"/>
        <w:tblLayout w:type="fixed"/>
        <w:tblLook w:val="04A0" w:firstRow="1" w:lastRow="0" w:firstColumn="1" w:lastColumn="0" w:noHBand="0" w:noVBand="1"/>
      </w:tblPr>
      <w:tblGrid>
        <w:gridCol w:w="1809"/>
        <w:gridCol w:w="1265"/>
        <w:gridCol w:w="1145"/>
        <w:gridCol w:w="2552"/>
        <w:gridCol w:w="2409"/>
        <w:gridCol w:w="44"/>
        <w:gridCol w:w="2791"/>
      </w:tblGrid>
      <w:tr w:rsidR="00E27267" w:rsidRPr="00E27267" w:rsidTr="00663F55">
        <w:trPr>
          <w:trHeight w:val="300"/>
        </w:trPr>
        <w:tc>
          <w:tcPr>
            <w:tcW w:w="3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ind w:firstLineChars="650" w:firstLine="117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umbers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trunctula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0013s00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0013s00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0219s001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0437s002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0260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0280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02852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07674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0768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2g1037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3g04375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3g08478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3g4512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3g4522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4g01762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4g04031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4g0956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4g1335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1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8877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126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6g0224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6g0784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8g01295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8g04141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8g0794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8g0809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8g09838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128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2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13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13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152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855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5g0985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CYS3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dtr6g0224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otus japonicu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0g3v00632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1g3v40818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2g3v012621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4g3v257503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4g3v31106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6g3v10080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j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j6g3v175328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mmon bea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1G2644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657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6600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6620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665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666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3G08430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6G01860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06G1426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YS1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hvul.011G1966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ordeum</w:t>
            </w:r>
            <w:proofErr w:type="spellEnd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vulgar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Y120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38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4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5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3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1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1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6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1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7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vCYS1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J7483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1g164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1g588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1g6866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1g6867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076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076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0765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0766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9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077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0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111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1117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1118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3g315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4g282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5g3388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5g4146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09g081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YS18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10g261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2G319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2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2G408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3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3G1249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4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4G16500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5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5G051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6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5G121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YS7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5G47550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27267" w:rsidRPr="00E27267" w:rsidTr="00E27267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icotiana tabacum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CYS1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F1135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2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3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4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5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5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6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7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8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8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19)</w:t>
            </w:r>
          </w:p>
        </w:tc>
      </w:tr>
      <w:tr w:rsidR="00E27267" w:rsidRPr="00E27267" w:rsidTr="00E27267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9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2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tCYS10 </w:t>
            </w: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J72512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267" w:rsidRPr="00E27267" w:rsidRDefault="00E27267" w:rsidP="00E272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26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6A7B7A" w:rsidRDefault="006A7B7A"/>
    <w:sectPr w:rsidR="006A7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95F" w:rsidRDefault="0014095F" w:rsidP="006A7B7A">
      <w:r>
        <w:separator/>
      </w:r>
    </w:p>
  </w:endnote>
  <w:endnote w:type="continuationSeparator" w:id="0">
    <w:p w:rsidR="0014095F" w:rsidRDefault="0014095F" w:rsidP="006A7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95F" w:rsidRDefault="0014095F" w:rsidP="006A7B7A">
      <w:r>
        <w:separator/>
      </w:r>
    </w:p>
  </w:footnote>
  <w:footnote w:type="continuationSeparator" w:id="0">
    <w:p w:rsidR="0014095F" w:rsidRDefault="0014095F" w:rsidP="006A7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276"/>
    <w:rsid w:val="000B3475"/>
    <w:rsid w:val="0014095F"/>
    <w:rsid w:val="0027140E"/>
    <w:rsid w:val="00297EC4"/>
    <w:rsid w:val="002D6385"/>
    <w:rsid w:val="00340734"/>
    <w:rsid w:val="0036756B"/>
    <w:rsid w:val="003C0C8E"/>
    <w:rsid w:val="003F1424"/>
    <w:rsid w:val="005010EC"/>
    <w:rsid w:val="0055781A"/>
    <w:rsid w:val="005B0B67"/>
    <w:rsid w:val="005C0232"/>
    <w:rsid w:val="005E72E9"/>
    <w:rsid w:val="006A7B7A"/>
    <w:rsid w:val="00724427"/>
    <w:rsid w:val="007E3633"/>
    <w:rsid w:val="007F7FF9"/>
    <w:rsid w:val="0092471E"/>
    <w:rsid w:val="009317FB"/>
    <w:rsid w:val="00A16276"/>
    <w:rsid w:val="00A9431A"/>
    <w:rsid w:val="00B30002"/>
    <w:rsid w:val="00BD3E6E"/>
    <w:rsid w:val="00C21A97"/>
    <w:rsid w:val="00C5591F"/>
    <w:rsid w:val="00D20240"/>
    <w:rsid w:val="00D57D3A"/>
    <w:rsid w:val="00DA38B7"/>
    <w:rsid w:val="00DB6839"/>
    <w:rsid w:val="00DF016A"/>
    <w:rsid w:val="00E27267"/>
    <w:rsid w:val="00E56DD1"/>
    <w:rsid w:val="00E610CC"/>
    <w:rsid w:val="00E617CE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7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7B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7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7B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7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7B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7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7B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D4A3AC7-DDAD-48F2-AE01-DC644F17E269}"/>
</file>

<file path=customXml/itemProps2.xml><?xml version="1.0" encoding="utf-8"?>
<ds:datastoreItem xmlns:ds="http://schemas.openxmlformats.org/officeDocument/2006/customXml" ds:itemID="{4646A4BE-C1C7-42CB-B8B6-A65629E7E5BF}"/>
</file>

<file path=customXml/itemProps3.xml><?xml version="1.0" encoding="utf-8"?>
<ds:datastoreItem xmlns:ds="http://schemas.openxmlformats.org/officeDocument/2006/customXml" ds:itemID="{29B122A7-9029-4EB5-B7A0-5848BF9669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6-07-29T10:02:00Z</dcterms:created>
  <dcterms:modified xsi:type="dcterms:W3CDTF">2016-07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